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ulukkoRuudukko"/>
        <w:tblW w:w="9781" w:type="dxa"/>
        <w:tblLayout w:type="fixed"/>
        <w:tblLook w:val="06A0" w:firstRow="1" w:lastRow="0" w:firstColumn="1" w:lastColumn="0" w:noHBand="1" w:noVBand="1"/>
      </w:tblPr>
      <w:tblGrid>
        <w:gridCol w:w="2694"/>
        <w:gridCol w:w="3726"/>
        <w:gridCol w:w="3361"/>
      </w:tblGrid>
      <w:tr w:rsidR="00E110CE" w:rsidRPr="00E110CE" w14:paraId="6CCD0E16" w14:textId="77777777" w:rsidTr="003F4808">
        <w:trPr>
          <w:trHeight w:val="285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ED84E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 xml:space="preserve">Table A.1. Willow clones used in the steam debarking experiment. </w:t>
            </w:r>
          </w:p>
        </w:tc>
      </w:tr>
      <w:tr w:rsidR="00E110CE" w:rsidRPr="00E110CE" w14:paraId="6FEDF25E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A2559C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b/>
                <w:lang w:val="en-US"/>
              </w:rPr>
              <w:t>Sample 1, 6-year-old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1BBAFFA4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E110CE" w:rsidRPr="00E110CE" w14:paraId="217FD1FB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7FE68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b/>
                <w:lang w:val="en-US"/>
              </w:rPr>
              <w:t>Clone number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146791CF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 xml:space="preserve">Species </w:t>
            </w:r>
          </w:p>
        </w:tc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64516440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"Origin"</w:t>
            </w:r>
          </w:p>
        </w:tc>
      </w:tr>
      <w:tr w:rsidR="00E110CE" w:rsidRPr="00E110CE" w14:paraId="2C612AF2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73EC9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lang w:val="en-US"/>
              </w:rPr>
              <w:t>1012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06C21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Salix purpurea</w:t>
            </w: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0EFEE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Jyväskylä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Viherlandia</w:t>
            </w:r>
            <w:proofErr w:type="spellEnd"/>
          </w:p>
        </w:tc>
      </w:tr>
      <w:tr w:rsidR="00E110CE" w:rsidRPr="00E110CE" w14:paraId="7A1A851D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94335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lang w:val="en-US"/>
              </w:rPr>
              <w:t>1105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4120F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Salix purpurea</w:t>
            </w: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'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Lambertiana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'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5A011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Unknown</w:t>
            </w:r>
          </w:p>
        </w:tc>
      </w:tr>
      <w:tr w:rsidR="00E110CE" w:rsidRPr="00E110CE" w14:paraId="2B6A0F52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19AAD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lang w:val="en-US"/>
              </w:rPr>
              <w:t>1106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7C37A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Salix purpurea</w:t>
            </w: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'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Leentjes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'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2F6FC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Unknown</w:t>
            </w:r>
          </w:p>
        </w:tc>
      </w:tr>
      <w:tr w:rsidR="00E110CE" w:rsidRPr="00E110CE" w14:paraId="024B77E2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A7450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lang w:val="en-US"/>
              </w:rPr>
              <w:t>1108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CEB64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Salix purpurea</w:t>
            </w: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'Procumbens'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F3C5D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Unknown</w:t>
            </w:r>
          </w:p>
        </w:tc>
      </w:tr>
      <w:tr w:rsidR="00E110CE" w:rsidRPr="00E110CE" w14:paraId="29415121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2C024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lang w:val="en-US"/>
              </w:rPr>
              <w:t>1109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1F0E9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Salix purpurea</w:t>
            </w: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'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Uralensis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'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3DE3B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Unknown</w:t>
            </w:r>
          </w:p>
        </w:tc>
      </w:tr>
      <w:tr w:rsidR="00E110CE" w:rsidRPr="00E110CE" w14:paraId="1504BC97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234B5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CD5CD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2EF57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Unknown</w:t>
            </w:r>
          </w:p>
        </w:tc>
      </w:tr>
      <w:tr w:rsidR="00E110CE" w:rsidRPr="00E110CE" w14:paraId="34358C88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C3BA7A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b/>
                <w:lang w:val="en-US"/>
              </w:rPr>
              <w:t>Sample 2, 12-year-old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7CD5E16A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fi-FI"/>
              </w:rPr>
            </w:pPr>
          </w:p>
        </w:tc>
      </w:tr>
      <w:tr w:rsidR="00E110CE" w:rsidRPr="00E110CE" w14:paraId="1792DE07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CFBFA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Clone number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5B3B4CA2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0CF7C024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"Origin"</w:t>
            </w:r>
          </w:p>
        </w:tc>
      </w:tr>
      <w:tr w:rsidR="00E110CE" w:rsidRPr="00E110CE" w14:paraId="00FB664F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C67D0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23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79C63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Salix </w:t>
            </w: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p</w:t>
            </w:r>
            <w:r w:rsidRPr="00E110C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.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74554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Ruissalo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, 84-0759, 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Herog</w:t>
            </w:r>
            <w:proofErr w:type="spellEnd"/>
          </w:p>
        </w:tc>
      </w:tr>
      <w:tr w:rsidR="00E110CE" w:rsidRPr="00E110CE" w14:paraId="287C9F00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0A06B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37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6F9CC" w14:textId="77777777" w:rsidR="00E110CE" w:rsidRPr="00D52EAD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Salix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aphnoides</w:t>
            </w:r>
            <w:proofErr w:type="spellEnd"/>
            <w:r w:rsidRPr="00D52EAD">
              <w:rPr>
                <w:rFonts w:ascii="Times New Roman" w:eastAsia="Calibri" w:hAnsi="Times New Roman" w:cs="Times New Roman"/>
                <w:lang w:val="en-US"/>
              </w:rPr>
              <w:t xml:space="preserve"> subspecies (ssp.)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cutifolia</w:t>
            </w:r>
            <w:proofErr w:type="spellEnd"/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9CCA5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Jyväskylä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Forssa</w:t>
            </w:r>
            <w:proofErr w:type="spellEnd"/>
          </w:p>
        </w:tc>
      </w:tr>
      <w:tr w:rsidR="00E110CE" w:rsidRPr="00E110CE" w14:paraId="291CD653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C7A4C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38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C9166" w14:textId="77777777" w:rsidR="00E110CE" w:rsidRPr="00D52EAD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Salix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aphnoides</w:t>
            </w:r>
            <w:proofErr w:type="spellEnd"/>
            <w:r w:rsidRPr="00D52EAD">
              <w:rPr>
                <w:rFonts w:ascii="Times New Roman" w:eastAsia="Calibri" w:hAnsi="Times New Roman" w:cs="Times New Roman"/>
                <w:lang w:val="en-US"/>
              </w:rPr>
              <w:t xml:space="preserve"> ssp.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cutifolia</w:t>
            </w:r>
            <w:proofErr w:type="spellEnd"/>
            <w:r w:rsidRPr="00D52EAD">
              <w:rPr>
                <w:rFonts w:ascii="Times New Roman" w:eastAsia="Calibri" w:hAnsi="Times New Roman" w:cs="Times New Roman"/>
                <w:lang w:val="en-US"/>
              </w:rPr>
              <w:t xml:space="preserve"> "</w:t>
            </w:r>
            <w:proofErr w:type="spellStart"/>
            <w:r w:rsidRPr="00D52EAD">
              <w:rPr>
                <w:rFonts w:ascii="Times New Roman" w:eastAsia="Calibri" w:hAnsi="Times New Roman" w:cs="Times New Roman"/>
                <w:lang w:val="en-US"/>
              </w:rPr>
              <w:t>Arkadia</w:t>
            </w:r>
            <w:proofErr w:type="spellEnd"/>
            <w:r w:rsidRPr="00D52EAD">
              <w:rPr>
                <w:rFonts w:ascii="Times New Roman" w:eastAsia="Calibri" w:hAnsi="Times New Roman" w:cs="Times New Roman"/>
                <w:lang w:val="en-US"/>
              </w:rPr>
              <w:t>"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2BD16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HY, 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Viikki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arboretum</w:t>
            </w:r>
          </w:p>
        </w:tc>
      </w:tr>
      <w:tr w:rsidR="00E110CE" w:rsidRPr="00E110CE" w14:paraId="1C04FE7F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7061E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61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2902D" w14:textId="77777777" w:rsidR="00E110CE" w:rsidRPr="00D52EAD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Salix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aphnoides</w:t>
            </w:r>
            <w:proofErr w:type="spellEnd"/>
            <w:r w:rsidRPr="00D52EAD">
              <w:rPr>
                <w:rFonts w:ascii="Times New Roman" w:eastAsia="Calibri" w:hAnsi="Times New Roman" w:cs="Times New Roman"/>
                <w:lang w:val="en-US"/>
              </w:rPr>
              <w:t xml:space="preserve"> ssp.</w:t>
            </w:r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aphnoides</w:t>
            </w:r>
            <w:proofErr w:type="spellEnd"/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20209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henoja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Kiiminki</w:t>
            </w:r>
            <w:proofErr w:type="spellEnd"/>
          </w:p>
        </w:tc>
      </w:tr>
      <w:tr w:rsidR="00E110CE" w:rsidRPr="00E110CE" w14:paraId="4F03542A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3FED8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63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45A7E" w14:textId="77777777" w:rsidR="00E110CE" w:rsidRPr="00D52EAD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Salix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aphnoides</w:t>
            </w:r>
            <w:proofErr w:type="spellEnd"/>
            <w:r w:rsidRPr="00D52EAD">
              <w:rPr>
                <w:rFonts w:ascii="Times New Roman" w:eastAsia="Calibri" w:hAnsi="Times New Roman" w:cs="Times New Roman"/>
                <w:lang w:val="en-US"/>
              </w:rPr>
              <w:t xml:space="preserve"> ssp.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cutifolia</w:t>
            </w:r>
            <w:proofErr w:type="spellEnd"/>
            <w:r w:rsidRPr="00D52E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06C30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Helsinki, 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eilahti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arboretum</w:t>
            </w:r>
          </w:p>
        </w:tc>
      </w:tr>
      <w:tr w:rsidR="00E110CE" w:rsidRPr="00E110CE" w14:paraId="1F6C1469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0AA4C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64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1F3AF" w14:textId="77777777" w:rsidR="00E110CE" w:rsidRPr="00D52EAD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Salix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aphnoides</w:t>
            </w:r>
            <w:proofErr w:type="spellEnd"/>
            <w:r w:rsidRPr="00D52EAD">
              <w:rPr>
                <w:rFonts w:ascii="Times New Roman" w:eastAsia="Calibri" w:hAnsi="Times New Roman" w:cs="Times New Roman"/>
                <w:lang w:val="en-US"/>
              </w:rPr>
              <w:t xml:space="preserve"> ssp. </w:t>
            </w:r>
            <w:proofErr w:type="spellStart"/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aphnoides</w:t>
            </w:r>
            <w:proofErr w:type="spellEnd"/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E64C1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Jyväskylä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Oulu</w:t>
            </w:r>
          </w:p>
        </w:tc>
      </w:tr>
      <w:tr w:rsidR="00E110CE" w:rsidRPr="00E110CE" w14:paraId="74086998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7C0E3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86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F758C" w14:textId="77777777" w:rsidR="00E110CE" w:rsidRPr="00D52EAD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2EA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alix purpurea</w:t>
            </w:r>
            <w:r w:rsidRPr="00D52EAD">
              <w:rPr>
                <w:rFonts w:ascii="Times New Roman" w:eastAsia="Calibri" w:hAnsi="Times New Roman" w:cs="Times New Roman"/>
                <w:lang w:val="en-US"/>
              </w:rPr>
              <w:t xml:space="preserve"> 'Helix Pyramidalis'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D2E5C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uola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3181</w:t>
            </w:r>
          </w:p>
        </w:tc>
      </w:tr>
      <w:tr w:rsidR="00E110CE" w:rsidRPr="00E110CE" w14:paraId="6DE6A0D7" w14:textId="77777777" w:rsidTr="003F4808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7D4D3" w14:textId="77777777" w:rsidR="00E110CE" w:rsidRPr="00E110CE" w:rsidRDefault="00E110CE" w:rsidP="00E110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88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C45A4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110C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Salix</w:t>
            </w:r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89E1E" w14:textId="77777777" w:rsidR="00E110CE" w:rsidRPr="00E110CE" w:rsidRDefault="00E110CE" w:rsidP="00E110C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iikkiö</w:t>
            </w:r>
            <w:proofErr w:type="spellEnd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E110C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ltöinen</w:t>
            </w:r>
            <w:proofErr w:type="spellEnd"/>
          </w:p>
        </w:tc>
      </w:tr>
    </w:tbl>
    <w:p w14:paraId="43B53DEF" w14:textId="77777777" w:rsidR="00E110CE" w:rsidRPr="00E110CE" w:rsidRDefault="00E110CE" w:rsidP="00E110C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14:paraId="1B15CDF9" w14:textId="77777777" w:rsidR="00AE27C5" w:rsidRDefault="00AE27C5"/>
    <w:sectPr w:rsidR="00AE2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0CE"/>
    <w:rsid w:val="00AE27C5"/>
    <w:rsid w:val="00D52EAD"/>
    <w:rsid w:val="00E1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0B2931"/>
  <w15:chartTrackingRefBased/>
  <w15:docId w15:val="{71413484-B332-4348-B0AB-513CA6BFF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110CE"/>
    <w:pPr>
      <w:spacing w:after="160" w:line="259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110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758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aho Jenni (Luke)</dc:creator>
  <cp:keywords/>
  <dc:description/>
  <cp:lastModifiedBy>Tienaho Jenni (Luke)</cp:lastModifiedBy>
  <cp:revision>2</cp:revision>
  <dcterms:created xsi:type="dcterms:W3CDTF">2021-10-15T11:15:00Z</dcterms:created>
  <dcterms:modified xsi:type="dcterms:W3CDTF">2021-10-15T11:18:00Z</dcterms:modified>
</cp:coreProperties>
</file>